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ppendix 2</w:t>
      </w:r>
      <w:r>
        <w:rPr/>
        <w:t>: Explanatory variables, descriptions and sources</w:t>
      </w:r>
    </w:p>
    <w:tbl>
      <w:tblPr>
        <w:tblW w:w="1119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5231"/>
        <w:gridCol w:w="3277"/>
      </w:tblGrid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lanatory variabl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finitions 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rce of data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versal health coverage (UHC) Service coverage indicators (SCI) components: Service capacity and acce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verage of essential health services (defined as the average coverage of essential services based on tracer interventions that include basic hospital access; health worker density; access to essential medicines and compliance with the international health regulations, among the general and the most disadvantaged population). 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lobal Health Observatory indicator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HC SCI components: Noncommunicable diseas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verage of essential health services (defined as the average coverage of essential services based on tracer interventions that Includes prevalence of raised blood pressure; mean fasting plasma glucose; cervical cancer screening; tobacco control and best-practice policy implemented for industrially produced trans-fatty acids (TFA), among the general and the most disadvantaged population).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lobal Health Observatory indicator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HC SCI components: Reproductive, maternal, newborn and child health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verage of essential health services (defined as the average coverage of essential services based on tracer interventions that covers family planning; antenatal care; full child immunization and health-seeking behavior for child illne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, among the general and the most disadvantaged population).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lobal Health Observatory indicator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HC SCI components: Infectious disease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verage of essential health services (defined as the average coverage of essential services based on tracer interventions that comprise of tuberculosis effective treatment; HIV antiretroviral treatment; insecticide-treated nets coverage for malaria prevention and adequate sanitation, among the general and the most disadvantaged population).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lobal Health Observatory indicator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ent/Prevention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ention of the emergence or release of pathogen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tect/ Detection and Reporting: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detection and reporting for epidemics of potential international concern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ond/ Rapid Response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pid response to and mitigation of the spread of an epidemic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/ Health System: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fficient and robust health system to treat the sick and protect health worker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rm/Compliance with International Norms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mitments to improving national capacity, financing plans to address gaps, and adhering to global norm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sk/Risk Environment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risk environment and country vulnerability to biological threat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www.ghsindex.org/about/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Ambient and household air pollution attributable death rate (per 100,000 population)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/>
                <w:color w:val="333333"/>
              </w:rPr>
              <w:t xml:space="preserve">The mortality attributable to the joint effects of household and ambient air pollution can be expressed as : Number of deaths Death rate Death rates are calculated by dividing the number of deaths by the total population (or indicated if a different population group is used, e.g. children under 5 years). Evidence from epidemiological studies have shown that exposure to air pollution is linked, among others, to the important diseases considered in this estimate: Acute respiratory infections (estimated for all ages ); Cerebrovascular diseases in adults (estimated above 25 years); Ischaemic heart diseases in adults (estimated above 25 years); Chronic obstructive pulmonary disease in adults (estimated above 25 years); and Lung cancer in adults (estimated above 25 years).  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O Global Health Observatory indicator 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rrent health expenditure (CHE) as percentage of gross domestic product (GDP) (%)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 spending measures the final consumption of health care goods and services (i.e. current health expenditure) including personal health care (curative care, rehabilitative care, long-term care, ancillary services and medical goods) and collective services (prevention and public health services as well as health administration), but excluding spending on investments. Health care is financed through a mix of financing arrangements including government spending and compulsory health insurance. 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rld Health Organization Global Health Expenditure database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P per capita (current US$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ross domestic product (GDP) is the standard measure of the value added created through the production of goods and services in a country during a certain period. As such, it also measures the income earned from that production, or the total amount spent on final goods and services (less imports). 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rld Bank national accounts data, and OECD National Accounts data files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alence of obesity  among adults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centage of defined population with a body mass index (BMI) of 30 kg/m2 or higher among adult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HO Global Health Observatory indicator 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Arial"/>
          <w:color w:val="333333"/>
          <w:sz w:val="24"/>
          <w:szCs w:val="24"/>
        </w:rPr>
      </w:pPr>
      <w:r>
        <w:rPr>
          <w:rFonts w:cs="Arial"/>
          <w:color w:val="333333"/>
          <w:sz w:val="24"/>
          <w:szCs w:val="24"/>
        </w:rPr>
      </w:r>
    </w:p>
    <w:p>
      <w:pPr>
        <w:pStyle w:val="Normal"/>
        <w:spacing w:before="0" w:after="200"/>
        <w:rPr>
          <w:rFonts w:cs="Arial"/>
          <w:color w:val="333333"/>
          <w:sz w:val="24"/>
          <w:szCs w:val="24"/>
        </w:rPr>
      </w:pPr>
      <w:r>
        <w:rPr>
          <w:rFonts w:cs="Arial"/>
          <w:color w:val="333333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0:56:00Z</dcterms:created>
  <dc:creator>sibhatu</dc:creator>
  <dc:description/>
  <cp:keywords/>
  <dc:language>en-US</dc:language>
  <cp:lastModifiedBy>Sib</cp:lastModifiedBy>
  <dcterms:modified xsi:type="dcterms:W3CDTF">2023-02-21T12:28:00Z</dcterms:modified>
  <cp:revision>7</cp:revision>
  <dc:subject/>
  <dc:title/>
</cp:coreProperties>
</file>